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0" w:type="auto"/>
        <w:tblBorders>
          <w:top w:val="none" w:sz="0" w:space="0" w:color="auto"/>
          <w:bottom w:val="none" w:sz="0" w:space="0" w:color="auto"/>
        </w:tblBorders>
        <w:tblCellMar>
          <w:left w:w="29" w:type="dxa"/>
          <w:right w:w="29" w:type="dxa"/>
        </w:tblCellMar>
        <w:tblLook w:val="06A0" w:firstRow="1" w:lastRow="0" w:firstColumn="1" w:lastColumn="0" w:noHBand="1" w:noVBand="1"/>
      </w:tblPr>
      <w:tblGrid>
        <w:gridCol w:w="2099"/>
        <w:gridCol w:w="658"/>
        <w:gridCol w:w="998"/>
        <w:gridCol w:w="998"/>
        <w:gridCol w:w="508"/>
        <w:gridCol w:w="608"/>
        <w:gridCol w:w="608"/>
        <w:gridCol w:w="1997"/>
      </w:tblGrid>
      <w:tr w:rsidR="00524ED5" w:rsidRPr="009874D6" w14:paraId="633CFEFF" w14:textId="77777777" w:rsidTr="00522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AF7E90" w14:textId="77777777" w:rsidR="00524ED5" w:rsidRPr="009874D6" w:rsidRDefault="00524ED5" w:rsidP="005224F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B9708FF" w14:textId="77777777" w:rsidR="00524ED5" w:rsidRPr="009874D6" w:rsidRDefault="00524ED5" w:rsidP="005224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40D855" w14:textId="77777777" w:rsidR="00524ED5" w:rsidRPr="009874D6" w:rsidRDefault="00524ED5" w:rsidP="00522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  <w:t>Migration*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B80979" w14:textId="77777777" w:rsidR="00524ED5" w:rsidRPr="009874D6" w:rsidRDefault="00524ED5" w:rsidP="00522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  <w:t>Population Size*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504392" w14:textId="77777777" w:rsidR="00524ED5" w:rsidRPr="009874D6" w:rsidRDefault="00524ED5" w:rsidP="005224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  <w:t>Population Divergence*</w:t>
            </w:r>
          </w:p>
        </w:tc>
      </w:tr>
      <w:tr w:rsidR="00524ED5" w:rsidRPr="009874D6" w14:paraId="66340037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0F5700" w14:textId="77777777" w:rsidR="00524ED5" w:rsidRPr="009874D6" w:rsidRDefault="00524ED5" w:rsidP="005224F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897717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AA69E7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Into Pop.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AD6D66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Into Pop.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4AE1E3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N</w:t>
            </w:r>
            <w:r w:rsidRPr="009874D6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  <w:lang w:eastAsia="en-US"/>
              </w:rPr>
              <w:t>e</w:t>
            </w:r>
            <w:r w:rsidRPr="009874D6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C87071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N</w:t>
            </w:r>
            <w:r w:rsidRPr="009874D6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  <w:lang w:eastAsia="en-US"/>
              </w:rPr>
              <w:t>e</w:t>
            </w:r>
            <w:r w:rsidRPr="009874D6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C8E9AFB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N</w:t>
            </w:r>
            <w:r w:rsidRPr="009874D6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DC79A8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T</w:t>
            </w:r>
            <w:r w:rsidRPr="009874D6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bscript"/>
                <w:lang w:eastAsia="en-US"/>
              </w:rPr>
              <w:t>MRCA</w:t>
            </w:r>
            <w:r w:rsidRPr="009874D6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Pr="009874D6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ya</w:t>
            </w:r>
            <w:proofErr w:type="spellEnd"/>
            <w:r w:rsidRPr="009874D6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)</w:t>
            </w:r>
          </w:p>
        </w:tc>
      </w:tr>
      <w:tr w:rsidR="00524ED5" w:rsidRPr="009874D6" w14:paraId="17E300CF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73F9242E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  <w:p w14:paraId="37EDEF9F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  <w:p w14:paraId="3E0E8ACB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  <w:p w14:paraId="4EEF5407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  <w:p w14:paraId="4E7778EB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  <w:lang w:eastAsia="en-US"/>
              </w:rPr>
              <w:t>P. t. ellioti</w:t>
            </w:r>
            <w:r w:rsidRPr="009874D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  <w:t xml:space="preserve"> (Rainforest)</w:t>
            </w:r>
          </w:p>
          <w:p w14:paraId="5866AA2F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  <w:t>x</w:t>
            </w:r>
          </w:p>
          <w:p w14:paraId="759BAC9B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  <w:lang w:eastAsia="en-US"/>
              </w:rPr>
              <w:t>P. t. troglodyt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7039A6D9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MLE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EC2CC70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4229DD66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AF1DD" w:themeFill="accent3" w:themeFillTint="33"/>
            <w:noWrap/>
            <w:hideMark/>
          </w:tcPr>
          <w:p w14:paraId="5B1F5D8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,52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AF1DD" w:themeFill="accent3" w:themeFillTint="33"/>
            <w:noWrap/>
            <w:hideMark/>
          </w:tcPr>
          <w:p w14:paraId="5D531AB1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,1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AF1DD" w:themeFill="accent3" w:themeFillTint="33"/>
            <w:noWrap/>
            <w:hideMark/>
          </w:tcPr>
          <w:p w14:paraId="5833E9AB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AF1DD" w:themeFill="accent3" w:themeFillTint="33"/>
            <w:noWrap/>
            <w:hideMark/>
          </w:tcPr>
          <w:p w14:paraId="5A981824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24,465</w:t>
            </w:r>
          </w:p>
        </w:tc>
      </w:tr>
      <w:tr w:rsidR="00524ED5" w:rsidRPr="009874D6" w14:paraId="32527C34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noWrap/>
            <w:hideMark/>
          </w:tcPr>
          <w:p w14:paraId="7AA2D5F8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53F783F4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Low</w:t>
            </w:r>
          </w:p>
        </w:tc>
        <w:tc>
          <w:tcPr>
            <w:tcW w:w="0" w:type="auto"/>
            <w:noWrap/>
            <w:hideMark/>
          </w:tcPr>
          <w:p w14:paraId="598E0107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37CA5E2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698A0A1A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,69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6FB279C9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,74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2CF6F4E7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6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191E1684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80,490</w:t>
            </w:r>
          </w:p>
        </w:tc>
      </w:tr>
      <w:tr w:rsidR="00524ED5" w:rsidRPr="009874D6" w14:paraId="7E829740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noWrap/>
            <w:hideMark/>
          </w:tcPr>
          <w:p w14:paraId="21739DDA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6B7B6831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High</w:t>
            </w:r>
          </w:p>
        </w:tc>
        <w:tc>
          <w:tcPr>
            <w:tcW w:w="0" w:type="auto"/>
            <w:noWrap/>
            <w:hideMark/>
          </w:tcPr>
          <w:p w14:paraId="7859223F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.37</w:t>
            </w:r>
          </w:p>
        </w:tc>
        <w:tc>
          <w:tcPr>
            <w:tcW w:w="0" w:type="auto"/>
            <w:noWrap/>
            <w:hideMark/>
          </w:tcPr>
          <w:p w14:paraId="0E83D43C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.5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7271B35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,69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0EF95378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8,63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0E03CDAE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2,30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42F650B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05,606</w:t>
            </w:r>
          </w:p>
        </w:tc>
      </w:tr>
      <w:tr w:rsidR="00524ED5" w:rsidRPr="009874D6" w14:paraId="70370671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noWrap/>
            <w:hideMark/>
          </w:tcPr>
          <w:p w14:paraId="72F1633D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31791811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MLE</w:t>
            </w:r>
          </w:p>
        </w:tc>
        <w:tc>
          <w:tcPr>
            <w:tcW w:w="0" w:type="auto"/>
            <w:noWrap/>
            <w:hideMark/>
          </w:tcPr>
          <w:p w14:paraId="0D9D163A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5E6A5E93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31BB0D63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,140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6FFD5C97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,365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65D5ED96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5B088083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00,979</w:t>
            </w:r>
          </w:p>
        </w:tc>
      </w:tr>
      <w:tr w:rsidR="00524ED5" w:rsidRPr="009874D6" w14:paraId="5EC08032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noWrap/>
            <w:hideMark/>
          </w:tcPr>
          <w:p w14:paraId="09FF09A0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1820FA3F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Low</w:t>
            </w:r>
          </w:p>
        </w:tc>
        <w:tc>
          <w:tcPr>
            <w:tcW w:w="0" w:type="auto"/>
            <w:noWrap/>
            <w:hideMark/>
          </w:tcPr>
          <w:p w14:paraId="442D026D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0DC2EAA4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09B03D4B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748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492C2410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,720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3D704E08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22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186E690B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80,157</w:t>
            </w:r>
          </w:p>
        </w:tc>
      </w:tr>
      <w:tr w:rsidR="00524ED5" w:rsidRPr="009874D6" w14:paraId="794C8F98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noWrap/>
            <w:hideMark/>
          </w:tcPr>
          <w:p w14:paraId="1A02D6A8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79F1B25C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High</w:t>
            </w:r>
          </w:p>
        </w:tc>
        <w:tc>
          <w:tcPr>
            <w:tcW w:w="0" w:type="auto"/>
            <w:noWrap/>
            <w:hideMark/>
          </w:tcPr>
          <w:p w14:paraId="485470A0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6A71980B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22E2C9BF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,696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71625F81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,091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65F6BDC4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5,294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45DAE33E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34,096</w:t>
            </w:r>
          </w:p>
        </w:tc>
      </w:tr>
      <w:tr w:rsidR="00524ED5" w:rsidRPr="009874D6" w14:paraId="206886BE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noWrap/>
            <w:hideMark/>
          </w:tcPr>
          <w:p w14:paraId="092DC4C4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3BE24122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MLE</w:t>
            </w:r>
          </w:p>
        </w:tc>
        <w:tc>
          <w:tcPr>
            <w:tcW w:w="0" w:type="auto"/>
            <w:noWrap/>
            <w:hideMark/>
          </w:tcPr>
          <w:p w14:paraId="71E99C73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2A23E595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3E2B5E1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071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20C4A35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684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32BA3EE8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2E0C1403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00,560</w:t>
            </w:r>
          </w:p>
        </w:tc>
      </w:tr>
      <w:tr w:rsidR="00524ED5" w:rsidRPr="009874D6" w14:paraId="752FC84E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noWrap/>
            <w:hideMark/>
          </w:tcPr>
          <w:p w14:paraId="6505DDB8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2D17CC9D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Low</w:t>
            </w:r>
          </w:p>
        </w:tc>
        <w:tc>
          <w:tcPr>
            <w:tcW w:w="0" w:type="auto"/>
            <w:noWrap/>
            <w:hideMark/>
          </w:tcPr>
          <w:p w14:paraId="051164AD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074FF8D3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22095E11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875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5C6A7A7B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,720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7BE9A56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4D7AA599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90,142</w:t>
            </w:r>
          </w:p>
        </w:tc>
      </w:tr>
      <w:tr w:rsidR="00524ED5" w:rsidRPr="009874D6" w14:paraId="4DB4301E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tcBorders>
              <w:bottom w:val="single" w:sz="8" w:space="0" w:color="auto"/>
            </w:tcBorders>
            <w:noWrap/>
            <w:hideMark/>
          </w:tcPr>
          <w:p w14:paraId="45243D7D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A57C6A5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High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46C6070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CBC80E1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DBDB" w:themeFill="accent2" w:themeFillTint="33"/>
            <w:noWrap/>
            <w:hideMark/>
          </w:tcPr>
          <w:p w14:paraId="26A90990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34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DBDB" w:themeFill="accent2" w:themeFillTint="33"/>
            <w:noWrap/>
            <w:hideMark/>
          </w:tcPr>
          <w:p w14:paraId="3DE09A47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,04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DBDB" w:themeFill="accent2" w:themeFillTint="33"/>
            <w:noWrap/>
            <w:hideMark/>
          </w:tcPr>
          <w:p w14:paraId="6C8B5BC6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,65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DBDB" w:themeFill="accent2" w:themeFillTint="33"/>
            <w:noWrap/>
            <w:hideMark/>
          </w:tcPr>
          <w:p w14:paraId="394CADCC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67,166</w:t>
            </w:r>
          </w:p>
        </w:tc>
      </w:tr>
      <w:tr w:rsidR="00524ED5" w:rsidRPr="009874D6" w14:paraId="45A88818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14A6D3E8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  <w:p w14:paraId="5F1C1910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  <w:p w14:paraId="53FA53FA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  <w:p w14:paraId="45747D81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  <w:p w14:paraId="20FF95FB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  <w:lang w:eastAsia="en-US"/>
              </w:rPr>
              <w:t>P. t. ellioti</w:t>
            </w:r>
            <w:r w:rsidRPr="009874D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  <w:t xml:space="preserve"> (Ecotone)</w:t>
            </w:r>
          </w:p>
          <w:p w14:paraId="0829890A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  <w:t>x</w:t>
            </w:r>
          </w:p>
          <w:p w14:paraId="3C7B09B8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  <w:lang w:eastAsia="en-US"/>
              </w:rPr>
              <w:t>P. t. troglodyt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7309D73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MLE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7F153B29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C8B93CB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AF1DD" w:themeFill="accent3" w:themeFillTint="33"/>
            <w:noWrap/>
            <w:hideMark/>
          </w:tcPr>
          <w:p w14:paraId="41B1D559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,63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AF1DD" w:themeFill="accent3" w:themeFillTint="33"/>
            <w:noWrap/>
            <w:hideMark/>
          </w:tcPr>
          <w:p w14:paraId="5E5281E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9,08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AF1DD" w:themeFill="accent3" w:themeFillTint="33"/>
            <w:noWrap/>
            <w:hideMark/>
          </w:tcPr>
          <w:p w14:paraId="1E4DB10B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,20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AF1DD" w:themeFill="accent3" w:themeFillTint="33"/>
            <w:noWrap/>
            <w:hideMark/>
          </w:tcPr>
          <w:p w14:paraId="258DA2BA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37,613</w:t>
            </w:r>
          </w:p>
        </w:tc>
      </w:tr>
      <w:tr w:rsidR="00524ED5" w:rsidRPr="009874D6" w14:paraId="2621CE60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noWrap/>
            <w:hideMark/>
          </w:tcPr>
          <w:p w14:paraId="6D79E858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78D359D2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Low</w:t>
            </w:r>
          </w:p>
        </w:tc>
        <w:tc>
          <w:tcPr>
            <w:tcW w:w="0" w:type="auto"/>
            <w:noWrap/>
            <w:hideMark/>
          </w:tcPr>
          <w:p w14:paraId="5F29D62E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630A9D84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2949C5FE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98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0E3D707A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,54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6610AB9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49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2892E32C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26,935</w:t>
            </w:r>
          </w:p>
        </w:tc>
      </w:tr>
      <w:tr w:rsidR="00524ED5" w:rsidRPr="009874D6" w14:paraId="172657E3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noWrap/>
            <w:hideMark/>
          </w:tcPr>
          <w:p w14:paraId="79F705F9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14AD1E24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High</w:t>
            </w:r>
          </w:p>
        </w:tc>
        <w:tc>
          <w:tcPr>
            <w:tcW w:w="0" w:type="auto"/>
            <w:noWrap/>
            <w:hideMark/>
          </w:tcPr>
          <w:p w14:paraId="506A0825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.92</w:t>
            </w:r>
          </w:p>
        </w:tc>
        <w:tc>
          <w:tcPr>
            <w:tcW w:w="0" w:type="auto"/>
            <w:noWrap/>
            <w:hideMark/>
          </w:tcPr>
          <w:p w14:paraId="0EC74EB5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.0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0F233260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,28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54503E54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0,96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2573F1DC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5,42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6C125A7D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94,242</w:t>
            </w:r>
          </w:p>
        </w:tc>
      </w:tr>
      <w:tr w:rsidR="00524ED5" w:rsidRPr="009874D6" w14:paraId="26D55645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noWrap/>
            <w:hideMark/>
          </w:tcPr>
          <w:p w14:paraId="3506574A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4F4F71B9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MLE</w:t>
            </w:r>
          </w:p>
        </w:tc>
        <w:tc>
          <w:tcPr>
            <w:tcW w:w="0" w:type="auto"/>
            <w:noWrap/>
            <w:hideMark/>
          </w:tcPr>
          <w:p w14:paraId="35CA96C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38064E1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64EDC7DA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247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1118E2B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,301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02BD7ABE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,413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3A1A87B7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54,553</w:t>
            </w:r>
          </w:p>
        </w:tc>
      </w:tr>
      <w:tr w:rsidR="00524ED5" w:rsidRPr="009874D6" w14:paraId="00AAE4E6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noWrap/>
            <w:hideMark/>
          </w:tcPr>
          <w:p w14:paraId="615B56ED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0822B557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Low</w:t>
            </w:r>
          </w:p>
        </w:tc>
        <w:tc>
          <w:tcPr>
            <w:tcW w:w="0" w:type="auto"/>
            <w:noWrap/>
            <w:hideMark/>
          </w:tcPr>
          <w:p w14:paraId="36938C05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556F653F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2D8BFC07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939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6E505FB9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,574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1C752B7A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07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5611B71E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02,149</w:t>
            </w:r>
          </w:p>
        </w:tc>
      </w:tr>
      <w:tr w:rsidR="00524ED5" w:rsidRPr="009874D6" w14:paraId="119628C3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noWrap/>
            <w:hideMark/>
          </w:tcPr>
          <w:p w14:paraId="371C0DB8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4A470E3B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High</w:t>
            </w:r>
          </w:p>
        </w:tc>
        <w:tc>
          <w:tcPr>
            <w:tcW w:w="0" w:type="auto"/>
            <w:noWrap/>
            <w:hideMark/>
          </w:tcPr>
          <w:p w14:paraId="22F9D031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64B4AAB6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0205E9D4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554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37E81819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,190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5DF145C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1,506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0C0E09AF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28,715</w:t>
            </w:r>
          </w:p>
        </w:tc>
      </w:tr>
      <w:tr w:rsidR="00524ED5" w:rsidRPr="009874D6" w14:paraId="29047213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noWrap/>
            <w:hideMark/>
          </w:tcPr>
          <w:p w14:paraId="48A67E6E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364D27A4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MLE</w:t>
            </w:r>
          </w:p>
        </w:tc>
        <w:tc>
          <w:tcPr>
            <w:tcW w:w="0" w:type="auto"/>
            <w:noWrap/>
            <w:hideMark/>
          </w:tcPr>
          <w:p w14:paraId="48F684B6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344E148F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32776EA4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24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2ADC685D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,152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649C8901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708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6440E7AB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27,366</w:t>
            </w:r>
          </w:p>
        </w:tc>
      </w:tr>
      <w:tr w:rsidR="00524ED5" w:rsidRPr="009874D6" w14:paraId="298877FE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noWrap/>
            <w:hideMark/>
          </w:tcPr>
          <w:p w14:paraId="2A990C69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4C7DD2E3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Low</w:t>
            </w:r>
          </w:p>
        </w:tc>
        <w:tc>
          <w:tcPr>
            <w:tcW w:w="0" w:type="auto"/>
            <w:noWrap/>
            <w:hideMark/>
          </w:tcPr>
          <w:p w14:paraId="121037E4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133CEF1C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23ADD160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70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5E461F4C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788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432B9521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54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7A04E9C1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01,145</w:t>
            </w:r>
          </w:p>
        </w:tc>
      </w:tr>
      <w:tr w:rsidR="00524ED5" w:rsidRPr="009874D6" w14:paraId="1DBB1414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tcBorders>
              <w:bottom w:val="single" w:sz="4" w:space="0" w:color="auto"/>
            </w:tcBorders>
            <w:noWrap/>
            <w:hideMark/>
          </w:tcPr>
          <w:p w14:paraId="73700DE2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D1834D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A6DF89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8DA7E50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noWrap/>
            <w:hideMark/>
          </w:tcPr>
          <w:p w14:paraId="612C7A2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noWrap/>
            <w:hideMark/>
          </w:tcPr>
          <w:p w14:paraId="0256579A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,5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noWrap/>
            <w:hideMark/>
          </w:tcPr>
          <w:p w14:paraId="456B5BFA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0,7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noWrap/>
            <w:hideMark/>
          </w:tcPr>
          <w:p w14:paraId="42B46608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64,473</w:t>
            </w:r>
          </w:p>
        </w:tc>
      </w:tr>
      <w:tr w:rsidR="00524ED5" w:rsidRPr="009874D6" w14:paraId="3DE17717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FE0E92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  <w:p w14:paraId="2981BF92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  <w:p w14:paraId="719F1748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  <w:p w14:paraId="7F4D1DCA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  <w:p w14:paraId="4C7CB94E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  <w:lang w:eastAsia="en-US"/>
              </w:rPr>
              <w:t>P. t. ellioti</w:t>
            </w:r>
            <w:r w:rsidRPr="009874D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  <w:t xml:space="preserve"> (Rainforest)</w:t>
            </w:r>
          </w:p>
          <w:p w14:paraId="67DDC6F7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  <w:t>x</w:t>
            </w:r>
          </w:p>
          <w:p w14:paraId="4226E592" w14:textId="77777777" w:rsidR="00524ED5" w:rsidRPr="009874D6" w:rsidRDefault="00524ED5" w:rsidP="005224F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  <w:lang w:eastAsia="en-US"/>
              </w:rPr>
              <w:t>P. t. ellioti</w:t>
            </w:r>
            <w:r w:rsidRPr="009874D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  <w:t xml:space="preserve"> (Ecoton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41E4D5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M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F4B49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9BFFBD1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noWrap/>
            <w:hideMark/>
          </w:tcPr>
          <w:p w14:paraId="252C2BF0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,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noWrap/>
            <w:hideMark/>
          </w:tcPr>
          <w:p w14:paraId="2A9E53B5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8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noWrap/>
            <w:hideMark/>
          </w:tcPr>
          <w:p w14:paraId="16FDFF1A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2,5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noWrap/>
            <w:hideMark/>
          </w:tcPr>
          <w:p w14:paraId="293052B3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8,911</w:t>
            </w:r>
          </w:p>
        </w:tc>
      </w:tr>
      <w:tr w:rsidR="00524ED5" w:rsidRPr="009874D6" w14:paraId="5F66AB80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shd w:val="clear" w:color="auto" w:fill="auto"/>
            <w:noWrap/>
            <w:hideMark/>
          </w:tcPr>
          <w:p w14:paraId="0DA293F0" w14:textId="77777777" w:rsidR="00524ED5" w:rsidRPr="009874D6" w:rsidRDefault="00524ED5" w:rsidP="005224F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311204DA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Low</w:t>
            </w:r>
          </w:p>
        </w:tc>
        <w:tc>
          <w:tcPr>
            <w:tcW w:w="0" w:type="auto"/>
            <w:noWrap/>
            <w:hideMark/>
          </w:tcPr>
          <w:p w14:paraId="1B50EE8C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0ADC320D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.8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3C78D13F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,09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02004465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38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5F4C766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8,87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13668771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,853</w:t>
            </w:r>
          </w:p>
        </w:tc>
      </w:tr>
      <w:tr w:rsidR="00524ED5" w:rsidRPr="009874D6" w14:paraId="2204A405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shd w:val="clear" w:color="auto" w:fill="auto"/>
            <w:noWrap/>
            <w:hideMark/>
          </w:tcPr>
          <w:p w14:paraId="00CE4936" w14:textId="77777777" w:rsidR="00524ED5" w:rsidRPr="009874D6" w:rsidRDefault="00524ED5" w:rsidP="005224F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04DB4BD3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High</w:t>
            </w:r>
          </w:p>
        </w:tc>
        <w:tc>
          <w:tcPr>
            <w:tcW w:w="0" w:type="auto"/>
            <w:noWrap/>
            <w:hideMark/>
          </w:tcPr>
          <w:p w14:paraId="6BF8A1C3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3.73</w:t>
            </w:r>
          </w:p>
        </w:tc>
        <w:tc>
          <w:tcPr>
            <w:tcW w:w="0" w:type="auto"/>
            <w:noWrap/>
            <w:hideMark/>
          </w:tcPr>
          <w:p w14:paraId="3C629F7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8.8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2E8BBEB1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,49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421F63D1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,60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494528C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6,32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hideMark/>
          </w:tcPr>
          <w:p w14:paraId="7D398087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42,847</w:t>
            </w:r>
          </w:p>
        </w:tc>
      </w:tr>
      <w:tr w:rsidR="00524ED5" w:rsidRPr="009874D6" w14:paraId="735A42C8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shd w:val="clear" w:color="auto" w:fill="auto"/>
            <w:noWrap/>
            <w:hideMark/>
          </w:tcPr>
          <w:p w14:paraId="271519BA" w14:textId="77777777" w:rsidR="00524ED5" w:rsidRPr="009874D6" w:rsidRDefault="00524ED5" w:rsidP="005224F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6F88BA1A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MLE</w:t>
            </w:r>
          </w:p>
        </w:tc>
        <w:tc>
          <w:tcPr>
            <w:tcW w:w="0" w:type="auto"/>
            <w:noWrap/>
            <w:hideMark/>
          </w:tcPr>
          <w:p w14:paraId="6B5866DD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396F0A05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73E044A5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,368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7DB65E2E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860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58480ECF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,920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5F6CFE07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,219</w:t>
            </w:r>
          </w:p>
        </w:tc>
      </w:tr>
      <w:tr w:rsidR="00524ED5" w:rsidRPr="009874D6" w14:paraId="2A44197E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shd w:val="clear" w:color="auto" w:fill="auto"/>
            <w:noWrap/>
            <w:hideMark/>
          </w:tcPr>
          <w:p w14:paraId="68C0F69A" w14:textId="77777777" w:rsidR="00524ED5" w:rsidRPr="009874D6" w:rsidRDefault="00524ED5" w:rsidP="005224F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4DC16D34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Low</w:t>
            </w:r>
          </w:p>
        </w:tc>
        <w:tc>
          <w:tcPr>
            <w:tcW w:w="0" w:type="auto"/>
            <w:noWrap/>
            <w:hideMark/>
          </w:tcPr>
          <w:p w14:paraId="10873604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2E2FEDED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7FC778F5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466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2278435F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58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7ABD4A6E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,200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4ADD63A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,298</w:t>
            </w:r>
          </w:p>
        </w:tc>
      </w:tr>
      <w:tr w:rsidR="00524ED5" w:rsidRPr="009874D6" w14:paraId="550600E1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shd w:val="clear" w:color="auto" w:fill="auto"/>
            <w:noWrap/>
            <w:hideMark/>
          </w:tcPr>
          <w:p w14:paraId="1192AFDF" w14:textId="77777777" w:rsidR="00524ED5" w:rsidRPr="009874D6" w:rsidRDefault="00524ED5" w:rsidP="005224F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4371C139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High</w:t>
            </w:r>
          </w:p>
        </w:tc>
        <w:tc>
          <w:tcPr>
            <w:tcW w:w="0" w:type="auto"/>
            <w:noWrap/>
            <w:hideMark/>
          </w:tcPr>
          <w:p w14:paraId="7E0E7EEC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0D280E10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54B025B2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,077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04A30C1D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231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7E145DF8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2,465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6E65DE17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7,636</w:t>
            </w:r>
          </w:p>
        </w:tc>
      </w:tr>
      <w:tr w:rsidR="00524ED5" w:rsidRPr="009874D6" w14:paraId="762199F0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shd w:val="clear" w:color="auto" w:fill="auto"/>
            <w:noWrap/>
            <w:hideMark/>
          </w:tcPr>
          <w:p w14:paraId="625CA090" w14:textId="77777777" w:rsidR="00524ED5" w:rsidRPr="009874D6" w:rsidRDefault="00524ED5" w:rsidP="005224F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16889293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MLE</w:t>
            </w:r>
          </w:p>
        </w:tc>
        <w:tc>
          <w:tcPr>
            <w:tcW w:w="0" w:type="auto"/>
            <w:noWrap/>
            <w:hideMark/>
          </w:tcPr>
          <w:p w14:paraId="106BD836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14525C0C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36A1F653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185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7E73B04E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30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373F9E97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,962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1EB3E33F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,111</w:t>
            </w:r>
          </w:p>
        </w:tc>
      </w:tr>
      <w:tr w:rsidR="00524ED5" w:rsidRPr="009874D6" w14:paraId="754D6828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shd w:val="clear" w:color="auto" w:fill="auto"/>
            <w:noWrap/>
            <w:hideMark/>
          </w:tcPr>
          <w:p w14:paraId="021B72EB" w14:textId="77777777" w:rsidR="00524ED5" w:rsidRPr="009874D6" w:rsidRDefault="00524ED5" w:rsidP="005224F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7214560B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Low</w:t>
            </w:r>
          </w:p>
        </w:tc>
        <w:tc>
          <w:tcPr>
            <w:tcW w:w="0" w:type="auto"/>
            <w:noWrap/>
            <w:hideMark/>
          </w:tcPr>
          <w:p w14:paraId="1135D871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14:paraId="59BD1594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45F1C740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34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6775BF16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29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2B308ADB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,101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hideMark/>
          </w:tcPr>
          <w:p w14:paraId="004BC190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150</w:t>
            </w:r>
          </w:p>
        </w:tc>
      </w:tr>
      <w:tr w:rsidR="00524ED5" w:rsidRPr="009874D6" w14:paraId="33688A9A" w14:textId="77777777" w:rsidTr="00522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5A1C53D" w14:textId="77777777" w:rsidR="00524ED5" w:rsidRPr="009874D6" w:rsidRDefault="00524ED5" w:rsidP="005224F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A187D05" w14:textId="77777777" w:rsidR="00524ED5" w:rsidRPr="009874D6" w:rsidRDefault="00524ED5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US"/>
              </w:rPr>
              <w:t>95High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880E3B6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3AC8E1D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DBDB" w:themeFill="accent2" w:themeFillTint="33"/>
            <w:noWrap/>
            <w:hideMark/>
          </w:tcPr>
          <w:p w14:paraId="4DD4D5F0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,54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DBDB" w:themeFill="accent2" w:themeFillTint="33"/>
            <w:noWrap/>
            <w:hideMark/>
          </w:tcPr>
          <w:p w14:paraId="79202523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1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DBDB" w:themeFill="accent2" w:themeFillTint="33"/>
            <w:noWrap/>
            <w:hideMark/>
          </w:tcPr>
          <w:p w14:paraId="613D9E75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,23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DBDB" w:themeFill="accent2" w:themeFillTint="33"/>
            <w:noWrap/>
            <w:hideMark/>
          </w:tcPr>
          <w:p w14:paraId="13F4DA54" w14:textId="77777777" w:rsidR="00524ED5" w:rsidRPr="009874D6" w:rsidRDefault="00524ED5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9874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3,842</w:t>
            </w:r>
          </w:p>
        </w:tc>
      </w:tr>
    </w:tbl>
    <w:p w14:paraId="22941970" w14:textId="132AA4A9" w:rsidR="0063430E" w:rsidRPr="00524ED5" w:rsidRDefault="0063430E" w:rsidP="00524ED5">
      <w:bookmarkStart w:id="0" w:name="_GoBack"/>
      <w:bookmarkEnd w:id="0"/>
    </w:p>
    <w:sectPr w:rsidR="0063430E" w:rsidRPr="00524ED5" w:rsidSect="0041713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430E"/>
    <w:rsid w:val="0000478D"/>
    <w:rsid w:val="0012030E"/>
    <w:rsid w:val="00161C93"/>
    <w:rsid w:val="002E1FA4"/>
    <w:rsid w:val="00373BBB"/>
    <w:rsid w:val="003E14F5"/>
    <w:rsid w:val="00417137"/>
    <w:rsid w:val="004D4786"/>
    <w:rsid w:val="00524ED5"/>
    <w:rsid w:val="0063430E"/>
    <w:rsid w:val="006457CE"/>
    <w:rsid w:val="006E71CA"/>
    <w:rsid w:val="00857B11"/>
    <w:rsid w:val="009874D6"/>
    <w:rsid w:val="009B51D2"/>
    <w:rsid w:val="00C97C41"/>
    <w:rsid w:val="00CA3402"/>
    <w:rsid w:val="00D506EC"/>
    <w:rsid w:val="00DD7240"/>
    <w:rsid w:val="00EB163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D5D36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64B3"/>
    <w:rPr>
      <w:rFonts w:ascii="Lucida Grande" w:hAnsi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63430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634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64B3"/>
    <w:rPr>
      <w:rFonts w:ascii="Lucida Grande" w:hAnsi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63430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634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5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87</Words>
  <Characters>1069</Characters>
  <Application>Microsoft Office Word</Application>
  <DocSecurity>0</DocSecurity>
  <Lines>8</Lines>
  <Paragraphs>2</Paragraphs>
  <ScaleCrop>false</ScaleCrop>
  <Company>University at Albany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er Katy</dc:creator>
  <cp:keywords/>
  <dc:description/>
  <cp:lastModifiedBy>Matt</cp:lastModifiedBy>
  <cp:revision>15</cp:revision>
  <dcterms:created xsi:type="dcterms:W3CDTF">2012-03-06T20:58:00Z</dcterms:created>
  <dcterms:modified xsi:type="dcterms:W3CDTF">2014-07-05T13:41:00Z</dcterms:modified>
</cp:coreProperties>
</file>